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A93E1" w14:textId="4AEED7FA" w:rsidR="00BF477F" w:rsidRPr="00273175" w:rsidRDefault="00A03068">
      <w:pPr>
        <w:rPr>
          <w:lang w:val="en-US"/>
        </w:rPr>
      </w:pPr>
      <w:r>
        <w:rPr>
          <w:lang w:val="en-US"/>
        </w:rPr>
        <w:t xml:space="preserve">Supplemental </w:t>
      </w:r>
      <w:r w:rsidR="0024436B" w:rsidRPr="00273175">
        <w:rPr>
          <w:lang w:val="en-US"/>
        </w:rPr>
        <w:t xml:space="preserve">Table </w:t>
      </w:r>
      <w:r>
        <w:rPr>
          <w:lang w:val="en-US"/>
        </w:rPr>
        <w:t>1</w:t>
      </w:r>
    </w:p>
    <w:p w14:paraId="43C3501A" w14:textId="36E4C22C" w:rsidR="0024436B" w:rsidRPr="00273175" w:rsidRDefault="0024436B">
      <w:pPr>
        <w:rPr>
          <w:lang w:val="en-US"/>
        </w:rPr>
      </w:pPr>
    </w:p>
    <w:p w14:paraId="033F697A" w14:textId="43DCD652" w:rsidR="0024436B" w:rsidRDefault="0024436B" w:rsidP="0024436B">
      <w:pPr>
        <w:pStyle w:val="NormalWeb"/>
        <w:spacing w:before="0" w:beforeAutospacing="0" w:after="0" w:afterAutospacing="0"/>
        <w:rPr>
          <w:rFonts w:asciiTheme="minorHAnsi" w:eastAsiaTheme="minorEastAsia" w:hAnsiTheme="minorHAnsi" w:cstheme="minorBidi"/>
          <w:u w:val="single"/>
          <w:lang w:val="en-US" w:eastAsia="en-US"/>
        </w:rPr>
      </w:pPr>
      <w:r w:rsidRPr="00166C56">
        <w:rPr>
          <w:rFonts w:asciiTheme="minorHAnsi" w:eastAsiaTheme="minorEastAsia" w:hAnsiTheme="minorHAnsi" w:cstheme="minorBidi"/>
          <w:u w:val="single"/>
          <w:lang w:val="en-US" w:eastAsia="en-US"/>
        </w:rPr>
        <w:t xml:space="preserve">Level of competence </w:t>
      </w:r>
      <w:r>
        <w:rPr>
          <w:rFonts w:asciiTheme="minorHAnsi" w:eastAsiaTheme="minorEastAsia" w:hAnsiTheme="minorHAnsi" w:cstheme="minorBidi"/>
          <w:u w:val="single"/>
          <w:lang w:val="en-US" w:eastAsia="en-US"/>
        </w:rPr>
        <w:t>II:</w:t>
      </w:r>
    </w:p>
    <w:p w14:paraId="32BE1E66" w14:textId="75649D3A" w:rsidR="0024436B" w:rsidRPr="0024436B" w:rsidRDefault="0024436B" w:rsidP="0024436B">
      <w:pPr>
        <w:pStyle w:val="NormalWeb"/>
        <w:spacing w:before="0" w:beforeAutospacing="0" w:after="0" w:afterAutospacing="0"/>
        <w:rPr>
          <w:rFonts w:asciiTheme="minorHAnsi" w:eastAsiaTheme="minorEastAsia" w:hAnsiTheme="minorHAnsi" w:cstheme="minorBidi"/>
          <w:u w:val="single"/>
          <w:lang w:val="en-US" w:eastAsia="en-US"/>
        </w:rPr>
      </w:pPr>
      <w:r>
        <w:rPr>
          <w:rFonts w:asciiTheme="minorHAnsi" w:eastAsiaTheme="minorEastAsia" w:hAnsiTheme="minorHAnsi" w:cstheme="minorBidi"/>
          <w:u w:val="single"/>
          <w:lang w:val="en-US" w:eastAsia="en-US"/>
        </w:rPr>
        <w:t>(</w:t>
      </w:r>
      <w:r w:rsidRPr="0024436B">
        <w:rPr>
          <w:rFonts w:asciiTheme="minorHAnsi" w:eastAsiaTheme="minorEastAsia" w:hAnsiTheme="minorHAnsi" w:cstheme="minorBidi"/>
          <w:u w:val="single"/>
          <w:lang w:val="en-US" w:eastAsia="en-US"/>
        </w:rPr>
        <w:t>Performance as second operator II and/or with direct, proactive</w:t>
      </w:r>
      <w:r w:rsidRPr="0024436B">
        <w:rPr>
          <w:rFonts w:asciiTheme="minorHAnsi" w:eastAsiaTheme="minorEastAsia" w:hAnsiTheme="minorHAnsi" w:cstheme="minorBidi"/>
          <w:u w:val="single"/>
          <w:lang w:val="en-US" w:eastAsia="en-US"/>
        </w:rPr>
        <w:br/>
        <w:t>supervision</w:t>
      </w:r>
      <w:r w:rsidRPr="00B00742">
        <w:rPr>
          <w:rFonts w:asciiTheme="minorHAnsi" w:eastAsiaTheme="minorEastAsia" w:hAnsiTheme="minorHAnsi" w:cstheme="minorBidi"/>
          <w:u w:val="single"/>
          <w:lang w:val="en-US" w:eastAsia="en-US"/>
        </w:rPr>
        <w:t>)</w:t>
      </w:r>
    </w:p>
    <w:p w14:paraId="00F9EBD4" w14:textId="07BF054E" w:rsidR="0024436B" w:rsidRDefault="0024436B">
      <w:pPr>
        <w:rPr>
          <w:lang w:val="en-US"/>
        </w:rPr>
      </w:pPr>
    </w:p>
    <w:tbl>
      <w:tblPr>
        <w:tblStyle w:val="TableGrid"/>
        <w:tblW w:w="0" w:type="auto"/>
        <w:tblInd w:w="777" w:type="dxa"/>
        <w:tblLook w:val="04A0" w:firstRow="1" w:lastRow="0" w:firstColumn="1" w:lastColumn="0" w:noHBand="0" w:noVBand="1"/>
      </w:tblPr>
      <w:tblGrid>
        <w:gridCol w:w="7490"/>
      </w:tblGrid>
      <w:tr w:rsidR="0024436B" w14:paraId="4013A40D" w14:textId="77777777" w:rsidTr="008539F7">
        <w:tc>
          <w:tcPr>
            <w:tcW w:w="0" w:type="auto"/>
          </w:tcPr>
          <w:p w14:paraId="7C50BA9A" w14:textId="7A09559B" w:rsidR="0024436B" w:rsidRDefault="00273175" w:rsidP="0024436B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</w:rPr>
              <w:t>Skills (EPAs)</w:t>
            </w:r>
          </w:p>
        </w:tc>
      </w:tr>
      <w:tr w:rsidR="0024436B" w14:paraId="4B9559A4" w14:textId="77777777" w:rsidTr="008539F7">
        <w:tc>
          <w:tcPr>
            <w:tcW w:w="0" w:type="auto"/>
          </w:tcPr>
          <w:p w14:paraId="4C89552C" w14:textId="32AB6BF2" w:rsidR="0024436B" w:rsidRPr="008539F7" w:rsidRDefault="0024436B" w:rsidP="0024436B">
            <w:pPr>
              <w:pStyle w:val="NormalWeb"/>
            </w:pPr>
            <w:r w:rsidRPr="008539F7">
              <w:rPr>
                <w:rFonts w:ascii="Calibri" w:hAnsi="Calibri" w:cs="Calibri"/>
              </w:rPr>
              <w:t xml:space="preserve">PCI in CTO </w:t>
            </w:r>
          </w:p>
        </w:tc>
      </w:tr>
      <w:tr w:rsidR="0024436B" w:rsidRPr="005F18CA" w14:paraId="09ACFF99" w14:textId="77777777" w:rsidTr="008539F7">
        <w:tc>
          <w:tcPr>
            <w:tcW w:w="0" w:type="auto"/>
          </w:tcPr>
          <w:p w14:paraId="3B9CCE8E" w14:textId="615D3CBC" w:rsidR="0024436B" w:rsidRPr="005F18CA" w:rsidRDefault="0024436B" w:rsidP="0024436B">
            <w:pPr>
              <w:pStyle w:val="NormalWeb"/>
              <w:rPr>
                <w:lang w:val="en-US"/>
              </w:rPr>
            </w:pPr>
            <w:r w:rsidRPr="005F18CA">
              <w:rPr>
                <w:rFonts w:ascii="Calibri" w:hAnsi="Calibri" w:cs="Calibri"/>
                <w:lang w:val="en-US"/>
              </w:rPr>
              <w:t>PCI with rotablator</w:t>
            </w:r>
            <w:r w:rsidR="007768B4" w:rsidRPr="005F18CA">
              <w:rPr>
                <w:rFonts w:ascii="Calibri" w:hAnsi="Calibri" w:cs="Calibri"/>
                <w:lang w:val="en-US"/>
              </w:rPr>
              <w:t>/orbital artherectomy</w:t>
            </w:r>
            <w:r w:rsidRPr="005F18CA">
              <w:rPr>
                <w:rFonts w:ascii="Calibri" w:hAnsi="Calibri" w:cs="Calibri"/>
                <w:lang w:val="en-US"/>
              </w:rPr>
              <w:t xml:space="preserve"> </w:t>
            </w:r>
          </w:p>
        </w:tc>
      </w:tr>
      <w:tr w:rsidR="0024436B" w14:paraId="509C608A" w14:textId="77777777" w:rsidTr="008539F7">
        <w:tc>
          <w:tcPr>
            <w:tcW w:w="0" w:type="auto"/>
          </w:tcPr>
          <w:p w14:paraId="4CD6342C" w14:textId="3073CD09" w:rsidR="0024436B" w:rsidRPr="008539F7" w:rsidRDefault="0024436B" w:rsidP="0024436B">
            <w:pPr>
              <w:pStyle w:val="NormalWeb"/>
            </w:pPr>
            <w:r w:rsidRPr="008539F7">
              <w:rPr>
                <w:rFonts w:ascii="Calibri" w:hAnsi="Calibri" w:cs="Calibri"/>
              </w:rPr>
              <w:t xml:space="preserve">Balloon aortic valvuloplasty </w:t>
            </w:r>
          </w:p>
        </w:tc>
      </w:tr>
      <w:tr w:rsidR="0024436B" w14:paraId="4CB2DCE8" w14:textId="77777777" w:rsidTr="008539F7">
        <w:tc>
          <w:tcPr>
            <w:tcW w:w="0" w:type="auto"/>
          </w:tcPr>
          <w:p w14:paraId="1A305ED5" w14:textId="05648188" w:rsidR="0024436B" w:rsidRPr="008539F7" w:rsidRDefault="0024436B" w:rsidP="0024436B">
            <w:pPr>
              <w:pStyle w:val="NormalWeb"/>
            </w:pPr>
            <w:r w:rsidRPr="008539F7">
              <w:rPr>
                <w:rFonts w:ascii="Calibri" w:hAnsi="Calibri" w:cs="Calibri"/>
              </w:rPr>
              <w:t>TAV</w:t>
            </w:r>
            <w:r w:rsidR="00AD08BB">
              <w:rPr>
                <w:rFonts w:ascii="Calibri" w:hAnsi="Calibri" w:cs="Calibri"/>
              </w:rPr>
              <w:t>R</w:t>
            </w:r>
          </w:p>
        </w:tc>
      </w:tr>
      <w:tr w:rsidR="0024436B" w14:paraId="763692B9" w14:textId="77777777" w:rsidTr="008539F7">
        <w:tc>
          <w:tcPr>
            <w:tcW w:w="0" w:type="auto"/>
          </w:tcPr>
          <w:p w14:paraId="04D18DB9" w14:textId="0AEEBBBB" w:rsidR="0024436B" w:rsidRPr="008539F7" w:rsidRDefault="0024436B" w:rsidP="0024436B">
            <w:pPr>
              <w:pStyle w:val="NormalWeb"/>
            </w:pPr>
            <w:r w:rsidRPr="008539F7">
              <w:rPr>
                <w:rFonts w:ascii="Calibri" w:hAnsi="Calibri" w:cs="Calibri"/>
              </w:rPr>
              <w:t>Balloon mitral valvuloplasty</w:t>
            </w:r>
          </w:p>
        </w:tc>
      </w:tr>
      <w:tr w:rsidR="0024436B" w14:paraId="0C093004" w14:textId="77777777" w:rsidTr="008539F7">
        <w:tc>
          <w:tcPr>
            <w:tcW w:w="0" w:type="auto"/>
          </w:tcPr>
          <w:p w14:paraId="26A7BCF8" w14:textId="3FAB7D00" w:rsidR="0024436B" w:rsidRPr="008539F7" w:rsidRDefault="0024436B" w:rsidP="0024436B">
            <w:pPr>
              <w:pStyle w:val="NormalWeb"/>
            </w:pPr>
            <w:r w:rsidRPr="008539F7">
              <w:rPr>
                <w:rFonts w:ascii="Calibri" w:hAnsi="Calibri" w:cs="Calibri"/>
              </w:rPr>
              <w:t xml:space="preserve">Left atrial appendage occlusion </w:t>
            </w:r>
          </w:p>
        </w:tc>
      </w:tr>
      <w:tr w:rsidR="0024436B" w:rsidRPr="005F18CA" w14:paraId="764C8D1A" w14:textId="77777777" w:rsidTr="008539F7">
        <w:tc>
          <w:tcPr>
            <w:tcW w:w="0" w:type="auto"/>
          </w:tcPr>
          <w:p w14:paraId="5783CC96" w14:textId="621A6562" w:rsidR="0024436B" w:rsidRPr="008539F7" w:rsidRDefault="0024436B" w:rsidP="0024436B">
            <w:pPr>
              <w:pStyle w:val="NormalWeb"/>
              <w:rPr>
                <w:lang w:val="en-US"/>
              </w:rPr>
            </w:pPr>
            <w:r w:rsidRPr="008539F7">
              <w:rPr>
                <w:rFonts w:ascii="Calibri" w:hAnsi="Calibri" w:cs="Calibri"/>
                <w:lang w:val="en-US"/>
              </w:rPr>
              <w:t xml:space="preserve">Atrial septal defect closure or patent foramen ovale closure </w:t>
            </w:r>
          </w:p>
        </w:tc>
      </w:tr>
      <w:tr w:rsidR="0024436B" w:rsidRPr="005F18CA" w14:paraId="08D156C8" w14:textId="77777777" w:rsidTr="008539F7">
        <w:tc>
          <w:tcPr>
            <w:tcW w:w="0" w:type="auto"/>
          </w:tcPr>
          <w:p w14:paraId="71CE0CE3" w14:textId="33FFB303" w:rsidR="0024436B" w:rsidRPr="008539F7" w:rsidRDefault="0024436B" w:rsidP="0024436B">
            <w:pPr>
              <w:pStyle w:val="NormalWeb"/>
              <w:rPr>
                <w:lang w:val="en-US"/>
              </w:rPr>
            </w:pPr>
            <w:r w:rsidRPr="008539F7">
              <w:rPr>
                <w:rFonts w:ascii="Calibri" w:hAnsi="Calibri" w:cs="Calibri"/>
                <w:lang w:val="en-US"/>
              </w:rPr>
              <w:t xml:space="preserve">Cardiac catheterisation in “Grown Up Congenital Heart” patients </w:t>
            </w:r>
          </w:p>
        </w:tc>
      </w:tr>
      <w:tr w:rsidR="0024436B" w14:paraId="70E0F870" w14:textId="77777777" w:rsidTr="008539F7">
        <w:tc>
          <w:tcPr>
            <w:tcW w:w="0" w:type="auto"/>
          </w:tcPr>
          <w:p w14:paraId="61FAE2F0" w14:textId="0E425CD7" w:rsidR="0024436B" w:rsidRPr="008539F7" w:rsidRDefault="0024436B" w:rsidP="0024436B">
            <w:pPr>
              <w:pStyle w:val="NormalWeb"/>
            </w:pPr>
            <w:r w:rsidRPr="008539F7">
              <w:rPr>
                <w:rFonts w:ascii="Calibri" w:hAnsi="Calibri" w:cs="Calibri"/>
              </w:rPr>
              <w:t>Transseptal puncture</w:t>
            </w:r>
          </w:p>
        </w:tc>
      </w:tr>
      <w:tr w:rsidR="0024436B" w:rsidRPr="007768B4" w14:paraId="1C664AE0" w14:textId="77777777" w:rsidTr="008539F7">
        <w:tc>
          <w:tcPr>
            <w:tcW w:w="0" w:type="auto"/>
          </w:tcPr>
          <w:p w14:paraId="01A7C612" w14:textId="7BC9F853" w:rsidR="0024436B" w:rsidRPr="008539F7" w:rsidRDefault="0024436B" w:rsidP="0024436B">
            <w:pPr>
              <w:pStyle w:val="NormalWeb"/>
              <w:rPr>
                <w:lang w:val="en-US"/>
              </w:rPr>
            </w:pPr>
            <w:r w:rsidRPr="008539F7">
              <w:rPr>
                <w:rFonts w:ascii="Calibri" w:hAnsi="Calibri" w:cs="Calibri"/>
                <w:lang w:val="en-US"/>
              </w:rPr>
              <w:t>Interpretation of Multi-Slice CT for TAV</w:t>
            </w:r>
            <w:r w:rsidR="005001A3">
              <w:rPr>
                <w:rFonts w:ascii="Calibri" w:hAnsi="Calibri" w:cs="Calibri"/>
                <w:lang w:val="en-US"/>
              </w:rPr>
              <w:t>R</w:t>
            </w:r>
            <w:r w:rsidRPr="008539F7">
              <w:rPr>
                <w:rFonts w:ascii="Calibri" w:hAnsi="Calibri" w:cs="Calibri"/>
                <w:lang w:val="en-US"/>
              </w:rPr>
              <w:t xml:space="preserve"> </w:t>
            </w:r>
          </w:p>
        </w:tc>
      </w:tr>
      <w:tr w:rsidR="0024436B" w:rsidRPr="007768B4" w14:paraId="63A10CDA" w14:textId="77777777" w:rsidTr="008539F7">
        <w:tc>
          <w:tcPr>
            <w:tcW w:w="0" w:type="auto"/>
          </w:tcPr>
          <w:p w14:paraId="1B533EE8" w14:textId="0B833178" w:rsidR="0024436B" w:rsidRPr="008539F7" w:rsidRDefault="0024436B" w:rsidP="0024436B">
            <w:pPr>
              <w:pStyle w:val="NormalWeb"/>
              <w:rPr>
                <w:lang w:val="en-US"/>
              </w:rPr>
            </w:pPr>
            <w:r w:rsidRPr="008539F7">
              <w:rPr>
                <w:rFonts w:ascii="Calibri" w:hAnsi="Calibri" w:cs="Calibri"/>
                <w:lang w:val="en-US"/>
              </w:rPr>
              <w:t xml:space="preserve">Interpretation of transoesophageal echocardiography for mitral procedure </w:t>
            </w:r>
          </w:p>
        </w:tc>
      </w:tr>
    </w:tbl>
    <w:p w14:paraId="463B2F0B" w14:textId="19D031B0" w:rsidR="0024436B" w:rsidRDefault="0024436B">
      <w:pPr>
        <w:rPr>
          <w:lang w:val="en-US"/>
        </w:rPr>
      </w:pPr>
    </w:p>
    <w:p w14:paraId="630EE701" w14:textId="4DC108CC" w:rsidR="008539F7" w:rsidRPr="008539F7" w:rsidRDefault="008539F7" w:rsidP="008539F7">
      <w:pPr>
        <w:pStyle w:val="NormalWeb"/>
        <w:spacing w:before="0" w:beforeAutospacing="0" w:after="0" w:afterAutospacing="0"/>
        <w:rPr>
          <w:rFonts w:asciiTheme="minorHAnsi" w:eastAsiaTheme="minorEastAsia" w:hAnsiTheme="minorHAnsi" w:cstheme="minorBidi"/>
          <w:u w:val="single"/>
          <w:lang w:val="en-US" w:eastAsia="en-US"/>
        </w:rPr>
      </w:pPr>
    </w:p>
    <w:p w14:paraId="7663FF83" w14:textId="49EBD8AB" w:rsidR="008539F7" w:rsidRDefault="008539F7" w:rsidP="008539F7">
      <w:pPr>
        <w:pStyle w:val="NormalWeb"/>
        <w:spacing w:before="0" w:beforeAutospacing="0" w:after="0" w:afterAutospacing="0"/>
        <w:rPr>
          <w:rFonts w:asciiTheme="minorHAnsi" w:eastAsiaTheme="minorEastAsia" w:hAnsiTheme="minorHAnsi" w:cstheme="minorBidi"/>
          <w:u w:val="single"/>
          <w:lang w:val="en-US" w:eastAsia="en-US"/>
        </w:rPr>
      </w:pPr>
      <w:r w:rsidRPr="00166C56">
        <w:rPr>
          <w:rFonts w:asciiTheme="minorHAnsi" w:eastAsiaTheme="minorEastAsia" w:hAnsiTheme="minorHAnsi" w:cstheme="minorBidi"/>
          <w:u w:val="single"/>
          <w:lang w:val="en-US" w:eastAsia="en-US"/>
        </w:rPr>
        <w:t xml:space="preserve">Level of competence </w:t>
      </w:r>
      <w:r>
        <w:rPr>
          <w:rFonts w:asciiTheme="minorHAnsi" w:eastAsiaTheme="minorEastAsia" w:hAnsiTheme="minorHAnsi" w:cstheme="minorBidi"/>
          <w:u w:val="single"/>
          <w:lang w:val="en-US" w:eastAsia="en-US"/>
        </w:rPr>
        <w:t>I:</w:t>
      </w:r>
    </w:p>
    <w:p w14:paraId="017B687C" w14:textId="1D5341B4" w:rsidR="008539F7" w:rsidRDefault="008539F7" w:rsidP="008539F7">
      <w:pPr>
        <w:pStyle w:val="NormalWeb"/>
        <w:spacing w:before="0" w:beforeAutospacing="0" w:after="0" w:afterAutospacing="0"/>
        <w:rPr>
          <w:rFonts w:asciiTheme="minorHAnsi" w:eastAsiaTheme="minorEastAsia" w:hAnsiTheme="minorHAnsi" w:cstheme="minorBidi"/>
          <w:u w:val="single"/>
          <w:lang w:val="en-US" w:eastAsia="en-US"/>
        </w:rPr>
      </w:pPr>
      <w:r>
        <w:rPr>
          <w:rFonts w:asciiTheme="minorHAnsi" w:eastAsiaTheme="minorEastAsia" w:hAnsiTheme="minorHAnsi" w:cstheme="minorBidi"/>
          <w:u w:val="single"/>
          <w:lang w:val="en-US" w:eastAsia="en-US"/>
        </w:rPr>
        <w:t>(</w:t>
      </w:r>
      <w:r w:rsidRPr="008539F7">
        <w:rPr>
          <w:rFonts w:asciiTheme="minorHAnsi" w:eastAsiaTheme="minorEastAsia" w:hAnsiTheme="minorHAnsi" w:cstheme="minorBidi"/>
          <w:u w:val="single"/>
          <w:lang w:val="en-US" w:eastAsia="en-US"/>
        </w:rPr>
        <w:t>No performance, even with direct supervision. Observation is</w:t>
      </w:r>
      <w:r>
        <w:rPr>
          <w:rFonts w:asciiTheme="minorHAnsi" w:eastAsiaTheme="minorEastAsia" w:hAnsiTheme="minorHAnsi" w:cstheme="minorBidi"/>
          <w:u w:val="single"/>
          <w:lang w:val="en-US" w:eastAsia="en-US"/>
        </w:rPr>
        <w:t xml:space="preserve"> </w:t>
      </w:r>
      <w:r w:rsidRPr="008539F7">
        <w:rPr>
          <w:rFonts w:asciiTheme="minorHAnsi" w:eastAsiaTheme="minorEastAsia" w:hAnsiTheme="minorHAnsi" w:cstheme="minorBidi"/>
          <w:u w:val="single"/>
          <w:lang w:val="en-US" w:eastAsia="en-US"/>
        </w:rPr>
        <w:t>recommended)</w:t>
      </w:r>
    </w:p>
    <w:p w14:paraId="3619C02E" w14:textId="14EE7A22" w:rsidR="008539F7" w:rsidRDefault="008539F7" w:rsidP="008539F7">
      <w:pPr>
        <w:pStyle w:val="NormalWeb"/>
        <w:spacing w:before="0" w:beforeAutospacing="0" w:after="0" w:afterAutospacing="0"/>
        <w:rPr>
          <w:rFonts w:asciiTheme="minorHAnsi" w:eastAsiaTheme="minorEastAsia" w:hAnsiTheme="minorHAnsi" w:cstheme="minorBidi"/>
          <w:u w:val="single"/>
          <w:lang w:val="en-US"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56"/>
      </w:tblGrid>
      <w:tr w:rsidR="008539F7" w14:paraId="7502B80A" w14:textId="77777777" w:rsidTr="008539F7">
        <w:tc>
          <w:tcPr>
            <w:tcW w:w="9056" w:type="dxa"/>
          </w:tcPr>
          <w:p w14:paraId="39546064" w14:textId="74D286C0" w:rsidR="008539F7" w:rsidRDefault="00273175" w:rsidP="008539F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EastAsia" w:hAnsiTheme="minorHAnsi" w:cstheme="minorBidi"/>
                <w:u w:val="single"/>
                <w:lang w:val="en-US" w:eastAsia="en-US"/>
              </w:rPr>
            </w:pPr>
            <w:r>
              <w:rPr>
                <w:rFonts w:ascii="Calibri" w:hAnsi="Calibri" w:cs="Calibri"/>
                <w:b/>
                <w:bCs/>
              </w:rPr>
              <w:t>Skills (EPAs)</w:t>
            </w:r>
          </w:p>
        </w:tc>
      </w:tr>
      <w:tr w:rsidR="008539F7" w14:paraId="3B68AAFA" w14:textId="77777777" w:rsidTr="008539F7">
        <w:tc>
          <w:tcPr>
            <w:tcW w:w="9056" w:type="dxa"/>
          </w:tcPr>
          <w:p w14:paraId="045B3E10" w14:textId="68A9BA9E" w:rsidR="008539F7" w:rsidRPr="00EF5745" w:rsidRDefault="00F173C0" w:rsidP="00F173C0">
            <w:pPr>
              <w:pStyle w:val="NormalWeb"/>
            </w:pPr>
            <w:r w:rsidRPr="00EF5745">
              <w:rPr>
                <w:rFonts w:ascii="Calibri" w:hAnsi="Calibri" w:cs="Calibri"/>
              </w:rPr>
              <w:t xml:space="preserve">Cerebral angiography </w:t>
            </w:r>
          </w:p>
        </w:tc>
      </w:tr>
      <w:tr w:rsidR="008539F7" w14:paraId="35B1C6EB" w14:textId="77777777" w:rsidTr="008539F7">
        <w:tc>
          <w:tcPr>
            <w:tcW w:w="9056" w:type="dxa"/>
          </w:tcPr>
          <w:p w14:paraId="39741761" w14:textId="1035ED8A" w:rsidR="008539F7" w:rsidRPr="00EF5745" w:rsidRDefault="00F173C0" w:rsidP="00F173C0">
            <w:pPr>
              <w:pStyle w:val="NormalWeb"/>
            </w:pPr>
            <w:r w:rsidRPr="00EF5745">
              <w:rPr>
                <w:rFonts w:ascii="Calibri" w:hAnsi="Calibri" w:cs="Calibri"/>
              </w:rPr>
              <w:t xml:space="preserve">Endomyocardial biopsy </w:t>
            </w:r>
          </w:p>
        </w:tc>
      </w:tr>
      <w:tr w:rsidR="008539F7" w14:paraId="41185DAD" w14:textId="77777777" w:rsidTr="008539F7">
        <w:tc>
          <w:tcPr>
            <w:tcW w:w="9056" w:type="dxa"/>
          </w:tcPr>
          <w:p w14:paraId="002907AE" w14:textId="0966EC6B" w:rsidR="008539F7" w:rsidRPr="00EF5745" w:rsidRDefault="00F173C0" w:rsidP="00F173C0">
            <w:pPr>
              <w:pStyle w:val="NormalWeb"/>
              <w:rPr>
                <w:rFonts w:asciiTheme="minorHAnsi" w:eastAsiaTheme="minorEastAsia" w:hAnsiTheme="minorHAnsi" w:cstheme="minorBidi"/>
                <w:u w:val="single"/>
                <w:lang w:val="en-US" w:eastAsia="en-US"/>
              </w:rPr>
            </w:pPr>
            <w:r w:rsidRPr="00EF5745">
              <w:rPr>
                <w:rFonts w:ascii="Calibri" w:hAnsi="Calibri" w:cs="Calibri"/>
              </w:rPr>
              <w:t xml:space="preserve">Transcatheter mitral valve repair </w:t>
            </w:r>
          </w:p>
        </w:tc>
      </w:tr>
      <w:tr w:rsidR="008539F7" w14:paraId="348DDCF4" w14:textId="77777777" w:rsidTr="008539F7">
        <w:tc>
          <w:tcPr>
            <w:tcW w:w="9056" w:type="dxa"/>
          </w:tcPr>
          <w:p w14:paraId="5ECE89EB" w14:textId="0370C25F" w:rsidR="008539F7" w:rsidRPr="00EF5745" w:rsidRDefault="00F173C0" w:rsidP="00F173C0">
            <w:pPr>
              <w:pStyle w:val="NormalWeb"/>
            </w:pPr>
            <w:r w:rsidRPr="00EF5745">
              <w:rPr>
                <w:rFonts w:ascii="Calibri" w:hAnsi="Calibri" w:cs="Calibri"/>
              </w:rPr>
              <w:t xml:space="preserve">Transcatheter mitral valve implantation </w:t>
            </w:r>
          </w:p>
        </w:tc>
      </w:tr>
      <w:tr w:rsidR="008539F7" w:rsidRPr="007768B4" w14:paraId="7562D56E" w14:textId="77777777" w:rsidTr="008539F7">
        <w:tc>
          <w:tcPr>
            <w:tcW w:w="9056" w:type="dxa"/>
          </w:tcPr>
          <w:p w14:paraId="41625BA6" w14:textId="78F3EBE6" w:rsidR="008539F7" w:rsidRPr="00EF5745" w:rsidRDefault="00F173C0" w:rsidP="00F173C0">
            <w:pPr>
              <w:pStyle w:val="NormalWeb"/>
              <w:rPr>
                <w:lang w:val="en-US"/>
              </w:rPr>
            </w:pPr>
            <w:r w:rsidRPr="00EF5745">
              <w:rPr>
                <w:rFonts w:ascii="Calibri" w:hAnsi="Calibri" w:cs="Calibri"/>
                <w:lang w:val="en-US"/>
              </w:rPr>
              <w:t xml:space="preserve">Transcoronary ablation of septal hypertrophy </w:t>
            </w:r>
          </w:p>
        </w:tc>
      </w:tr>
      <w:tr w:rsidR="008539F7" w14:paraId="5F9BA224" w14:textId="77777777" w:rsidTr="008539F7">
        <w:tc>
          <w:tcPr>
            <w:tcW w:w="9056" w:type="dxa"/>
          </w:tcPr>
          <w:p w14:paraId="6BA2CCE7" w14:textId="2214D7D1" w:rsidR="008539F7" w:rsidRPr="00EF5745" w:rsidRDefault="00F173C0" w:rsidP="00F173C0">
            <w:pPr>
              <w:pStyle w:val="NormalWeb"/>
            </w:pPr>
            <w:r w:rsidRPr="00EF5745">
              <w:rPr>
                <w:rFonts w:ascii="Calibri" w:hAnsi="Calibri" w:cs="Calibri"/>
              </w:rPr>
              <w:t xml:space="preserve">Transcatheter pulmonary valve interventions </w:t>
            </w:r>
          </w:p>
        </w:tc>
      </w:tr>
      <w:tr w:rsidR="008539F7" w:rsidRPr="007768B4" w14:paraId="7FA21512" w14:textId="77777777" w:rsidTr="008539F7">
        <w:tc>
          <w:tcPr>
            <w:tcW w:w="9056" w:type="dxa"/>
          </w:tcPr>
          <w:p w14:paraId="70A83264" w14:textId="018A904A" w:rsidR="008539F7" w:rsidRPr="00EF5745" w:rsidRDefault="00F173C0" w:rsidP="00F173C0">
            <w:pPr>
              <w:pStyle w:val="NormalWeb"/>
              <w:rPr>
                <w:rFonts w:asciiTheme="minorHAnsi" w:eastAsiaTheme="minorEastAsia" w:hAnsiTheme="minorHAnsi" w:cstheme="minorBidi"/>
                <w:u w:val="single"/>
                <w:lang w:val="en-US" w:eastAsia="en-US"/>
              </w:rPr>
            </w:pPr>
            <w:r w:rsidRPr="00EF5745">
              <w:rPr>
                <w:rFonts w:ascii="Calibri" w:hAnsi="Calibri" w:cs="Calibri"/>
                <w:lang w:val="en-US"/>
              </w:rPr>
              <w:t xml:space="preserve">Closure of ventricular septal defect </w:t>
            </w:r>
          </w:p>
        </w:tc>
      </w:tr>
      <w:tr w:rsidR="008539F7" w:rsidRPr="007768B4" w14:paraId="4BFE94F2" w14:textId="77777777" w:rsidTr="008539F7">
        <w:tc>
          <w:tcPr>
            <w:tcW w:w="9056" w:type="dxa"/>
          </w:tcPr>
          <w:p w14:paraId="080F3F5D" w14:textId="6468772D" w:rsidR="008539F7" w:rsidRPr="00EF5745" w:rsidRDefault="00F173C0" w:rsidP="00F173C0">
            <w:pPr>
              <w:pStyle w:val="NormalWeb"/>
              <w:rPr>
                <w:rFonts w:asciiTheme="minorHAnsi" w:eastAsiaTheme="minorEastAsia" w:hAnsiTheme="minorHAnsi" w:cstheme="minorBidi"/>
                <w:u w:val="single"/>
                <w:lang w:val="en-US" w:eastAsia="en-US"/>
              </w:rPr>
            </w:pPr>
            <w:r w:rsidRPr="00EF5745">
              <w:rPr>
                <w:rFonts w:ascii="Calibri" w:hAnsi="Calibri" w:cs="Calibri"/>
                <w:lang w:val="en-US"/>
              </w:rPr>
              <w:t xml:space="preserve">Percutaneous treatment of paravalvular leaks </w:t>
            </w:r>
          </w:p>
        </w:tc>
      </w:tr>
      <w:tr w:rsidR="008539F7" w:rsidRPr="007768B4" w14:paraId="52B1810C" w14:textId="77777777" w:rsidTr="008539F7">
        <w:tc>
          <w:tcPr>
            <w:tcW w:w="9056" w:type="dxa"/>
          </w:tcPr>
          <w:p w14:paraId="00A4F0AB" w14:textId="07545F50" w:rsidR="008539F7" w:rsidRPr="00EF5745" w:rsidRDefault="00F173C0" w:rsidP="00F173C0">
            <w:pPr>
              <w:pStyle w:val="NormalWeb"/>
              <w:rPr>
                <w:rFonts w:asciiTheme="minorHAnsi" w:eastAsiaTheme="minorEastAsia" w:hAnsiTheme="minorHAnsi" w:cstheme="minorBidi"/>
                <w:u w:val="single"/>
                <w:lang w:val="en-US" w:eastAsia="en-US"/>
              </w:rPr>
            </w:pPr>
            <w:r w:rsidRPr="00EF5745">
              <w:rPr>
                <w:rFonts w:ascii="Calibri" w:hAnsi="Calibri" w:cs="Calibri"/>
                <w:lang w:val="en-US"/>
              </w:rPr>
              <w:t xml:space="preserve">Transcatheter myocardial stem cell therapy </w:t>
            </w:r>
          </w:p>
        </w:tc>
      </w:tr>
      <w:tr w:rsidR="008539F7" w:rsidRPr="007768B4" w14:paraId="5829D02F" w14:textId="77777777" w:rsidTr="008539F7">
        <w:tc>
          <w:tcPr>
            <w:tcW w:w="9056" w:type="dxa"/>
          </w:tcPr>
          <w:p w14:paraId="7EB09AA6" w14:textId="34C2FA13" w:rsidR="008539F7" w:rsidRPr="00EF5745" w:rsidRDefault="00F173C0" w:rsidP="00F173C0">
            <w:pPr>
              <w:pStyle w:val="NormalWeb"/>
              <w:rPr>
                <w:lang w:val="en-US"/>
              </w:rPr>
            </w:pPr>
            <w:r w:rsidRPr="00EF5745">
              <w:rPr>
                <w:rFonts w:ascii="Calibri" w:hAnsi="Calibri" w:cs="Calibri"/>
                <w:lang w:val="en-US"/>
              </w:rPr>
              <w:t xml:space="preserve">Supra-aortic interventions including acute ischemic stroke treatment </w:t>
            </w:r>
          </w:p>
        </w:tc>
      </w:tr>
      <w:tr w:rsidR="008539F7" w:rsidRPr="007768B4" w14:paraId="2D8BFC56" w14:textId="77777777" w:rsidTr="008539F7">
        <w:tc>
          <w:tcPr>
            <w:tcW w:w="9056" w:type="dxa"/>
          </w:tcPr>
          <w:p w14:paraId="57247AE8" w14:textId="7960FCDF" w:rsidR="008539F7" w:rsidRPr="00EF5745" w:rsidRDefault="00F173C0" w:rsidP="00F173C0">
            <w:pPr>
              <w:pStyle w:val="NormalWeb"/>
              <w:rPr>
                <w:lang w:val="en-US"/>
              </w:rPr>
            </w:pPr>
            <w:r w:rsidRPr="00EF5745">
              <w:rPr>
                <w:rFonts w:ascii="Calibri" w:hAnsi="Calibri" w:cs="Calibri"/>
                <w:lang w:val="en-US"/>
              </w:rPr>
              <w:t>Aortic disease interventions (Thoracic Endovascular Repair of Aorta/ Endovascular Repair of Aortic Aneurysm)</w:t>
            </w:r>
          </w:p>
        </w:tc>
      </w:tr>
      <w:tr w:rsidR="008539F7" w:rsidRPr="007768B4" w14:paraId="61F16464" w14:textId="77777777" w:rsidTr="008539F7">
        <w:tc>
          <w:tcPr>
            <w:tcW w:w="9056" w:type="dxa"/>
          </w:tcPr>
          <w:p w14:paraId="6E5C31DA" w14:textId="0E802ECF" w:rsidR="008539F7" w:rsidRPr="00EF5745" w:rsidRDefault="00F173C0" w:rsidP="00F173C0">
            <w:pPr>
              <w:pStyle w:val="NormalWeb"/>
              <w:rPr>
                <w:lang w:val="en-US"/>
              </w:rPr>
            </w:pPr>
            <w:r w:rsidRPr="00EF5745">
              <w:rPr>
                <w:rFonts w:ascii="Calibri" w:hAnsi="Calibri" w:cs="Calibri"/>
                <w:lang w:val="en-US"/>
              </w:rPr>
              <w:t xml:space="preserve">Infra-aortic arterial disease interventions </w:t>
            </w:r>
          </w:p>
        </w:tc>
      </w:tr>
      <w:tr w:rsidR="008539F7" w14:paraId="50F8F227" w14:textId="77777777" w:rsidTr="008539F7">
        <w:tc>
          <w:tcPr>
            <w:tcW w:w="9056" w:type="dxa"/>
          </w:tcPr>
          <w:p w14:paraId="04A53543" w14:textId="1E8AC9D2" w:rsidR="008539F7" w:rsidRPr="00EF5745" w:rsidRDefault="00F173C0" w:rsidP="00F173C0">
            <w:pPr>
              <w:pStyle w:val="NormalWeb"/>
            </w:pPr>
            <w:r w:rsidRPr="00EF5745">
              <w:rPr>
                <w:rFonts w:ascii="Calibri" w:hAnsi="Calibri" w:cs="Calibri"/>
              </w:rPr>
              <w:t xml:space="preserve">Renovascular interventions for arterial hypertension </w:t>
            </w:r>
          </w:p>
        </w:tc>
      </w:tr>
      <w:tr w:rsidR="008539F7" w:rsidRPr="007768B4" w14:paraId="23E80474" w14:textId="77777777" w:rsidTr="008539F7">
        <w:tc>
          <w:tcPr>
            <w:tcW w:w="9056" w:type="dxa"/>
          </w:tcPr>
          <w:p w14:paraId="796E9F73" w14:textId="06D2547B" w:rsidR="008539F7" w:rsidRPr="00EF5745" w:rsidRDefault="00F173C0" w:rsidP="00F173C0">
            <w:pPr>
              <w:pStyle w:val="NormalWeb"/>
              <w:rPr>
                <w:lang w:val="en-US"/>
              </w:rPr>
            </w:pPr>
            <w:r w:rsidRPr="00EF5745">
              <w:rPr>
                <w:rFonts w:ascii="Calibri" w:hAnsi="Calibri" w:cs="Calibri"/>
                <w:lang w:val="en-US"/>
              </w:rPr>
              <w:t xml:space="preserve">Percutaneous direct treatment for Acute Pulmonary Embolism </w:t>
            </w:r>
          </w:p>
        </w:tc>
      </w:tr>
      <w:tr w:rsidR="00F173C0" w:rsidRPr="007768B4" w14:paraId="02B45978" w14:textId="77777777" w:rsidTr="008539F7">
        <w:tc>
          <w:tcPr>
            <w:tcW w:w="9056" w:type="dxa"/>
          </w:tcPr>
          <w:p w14:paraId="661D0777" w14:textId="3A29FE07" w:rsidR="00F173C0" w:rsidRPr="00EF5745" w:rsidRDefault="00F173C0" w:rsidP="00F173C0">
            <w:pPr>
              <w:pStyle w:val="NormalWeb"/>
              <w:rPr>
                <w:lang w:val="en-US"/>
              </w:rPr>
            </w:pPr>
            <w:r w:rsidRPr="00EF5745">
              <w:rPr>
                <w:rFonts w:ascii="Calibri" w:hAnsi="Calibri" w:cs="Calibri"/>
                <w:lang w:val="en-US"/>
              </w:rPr>
              <w:t xml:space="preserve">Balloon pulmonary angioplasty for “Chronic Thrombo embolic Pulmonary Hypertension” </w:t>
            </w:r>
          </w:p>
        </w:tc>
      </w:tr>
    </w:tbl>
    <w:p w14:paraId="1BD02087" w14:textId="77777777" w:rsidR="008539F7" w:rsidRPr="008539F7" w:rsidRDefault="008539F7" w:rsidP="008539F7">
      <w:pPr>
        <w:pStyle w:val="NormalWeb"/>
        <w:spacing w:before="0" w:beforeAutospacing="0" w:after="0" w:afterAutospacing="0"/>
        <w:rPr>
          <w:rFonts w:asciiTheme="minorHAnsi" w:eastAsiaTheme="minorEastAsia" w:hAnsiTheme="minorHAnsi" w:cstheme="minorBidi"/>
          <w:u w:val="single"/>
          <w:lang w:val="en-US" w:eastAsia="en-US"/>
        </w:rPr>
      </w:pPr>
    </w:p>
    <w:sectPr w:rsidR="008539F7" w:rsidRPr="008539F7" w:rsidSect="00046A81">
      <w:pgSz w:w="11900" w:h="1682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mirrorMargins/>
  <w:trackRevisions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436B"/>
    <w:rsid w:val="00000936"/>
    <w:rsid w:val="00000C06"/>
    <w:rsid w:val="00006964"/>
    <w:rsid w:val="00016C2B"/>
    <w:rsid w:val="00016F1A"/>
    <w:rsid w:val="00027C3F"/>
    <w:rsid w:val="00033A66"/>
    <w:rsid w:val="000356FF"/>
    <w:rsid w:val="00037160"/>
    <w:rsid w:val="000373A0"/>
    <w:rsid w:val="0004411C"/>
    <w:rsid w:val="00046A81"/>
    <w:rsid w:val="000512C1"/>
    <w:rsid w:val="000545AE"/>
    <w:rsid w:val="00056294"/>
    <w:rsid w:val="0007021F"/>
    <w:rsid w:val="000730A9"/>
    <w:rsid w:val="00083176"/>
    <w:rsid w:val="000847F2"/>
    <w:rsid w:val="000A2C62"/>
    <w:rsid w:val="000A679C"/>
    <w:rsid w:val="000B605B"/>
    <w:rsid w:val="000C02D0"/>
    <w:rsid w:val="000C5885"/>
    <w:rsid w:val="000C6DC9"/>
    <w:rsid w:val="000D0CD4"/>
    <w:rsid w:val="000D1084"/>
    <w:rsid w:val="000E1127"/>
    <w:rsid w:val="000E77D6"/>
    <w:rsid w:val="00100E8A"/>
    <w:rsid w:val="00122603"/>
    <w:rsid w:val="00122CDA"/>
    <w:rsid w:val="0012685D"/>
    <w:rsid w:val="00133EA4"/>
    <w:rsid w:val="00141359"/>
    <w:rsid w:val="00143CA5"/>
    <w:rsid w:val="00145043"/>
    <w:rsid w:val="001829ED"/>
    <w:rsid w:val="0018402B"/>
    <w:rsid w:val="00185E9A"/>
    <w:rsid w:val="00194A4F"/>
    <w:rsid w:val="001A36CF"/>
    <w:rsid w:val="001B4E78"/>
    <w:rsid w:val="001B64C4"/>
    <w:rsid w:val="001B7E0B"/>
    <w:rsid w:val="001C386A"/>
    <w:rsid w:val="001C44A1"/>
    <w:rsid w:val="001C6BA8"/>
    <w:rsid w:val="001C6C71"/>
    <w:rsid w:val="001D3EE9"/>
    <w:rsid w:val="001D7E0E"/>
    <w:rsid w:val="001F35A0"/>
    <w:rsid w:val="001F73BC"/>
    <w:rsid w:val="001F7DB0"/>
    <w:rsid w:val="002023AF"/>
    <w:rsid w:val="00204B22"/>
    <w:rsid w:val="00234B0E"/>
    <w:rsid w:val="00234FDD"/>
    <w:rsid w:val="002379CD"/>
    <w:rsid w:val="0024436B"/>
    <w:rsid w:val="0025147A"/>
    <w:rsid w:val="00265490"/>
    <w:rsid w:val="00265B6D"/>
    <w:rsid w:val="00272CAC"/>
    <w:rsid w:val="00273175"/>
    <w:rsid w:val="00275D46"/>
    <w:rsid w:val="00283A4F"/>
    <w:rsid w:val="002854AE"/>
    <w:rsid w:val="002918D1"/>
    <w:rsid w:val="002922C6"/>
    <w:rsid w:val="00294B82"/>
    <w:rsid w:val="0029513E"/>
    <w:rsid w:val="002A2B29"/>
    <w:rsid w:val="002A50E8"/>
    <w:rsid w:val="002A6D2B"/>
    <w:rsid w:val="002C0AA8"/>
    <w:rsid w:val="002C0C3E"/>
    <w:rsid w:val="002C1D40"/>
    <w:rsid w:val="002C3180"/>
    <w:rsid w:val="002C3FB1"/>
    <w:rsid w:val="002D2EF2"/>
    <w:rsid w:val="002F032E"/>
    <w:rsid w:val="002F5B19"/>
    <w:rsid w:val="003056A7"/>
    <w:rsid w:val="0031328D"/>
    <w:rsid w:val="00313B0E"/>
    <w:rsid w:val="00321067"/>
    <w:rsid w:val="00322E47"/>
    <w:rsid w:val="0032695B"/>
    <w:rsid w:val="00327853"/>
    <w:rsid w:val="00330F6C"/>
    <w:rsid w:val="00334EF6"/>
    <w:rsid w:val="0034564D"/>
    <w:rsid w:val="00345D25"/>
    <w:rsid w:val="00347D8F"/>
    <w:rsid w:val="00352ABD"/>
    <w:rsid w:val="003532FA"/>
    <w:rsid w:val="00363919"/>
    <w:rsid w:val="0037003B"/>
    <w:rsid w:val="00372D54"/>
    <w:rsid w:val="00375EB4"/>
    <w:rsid w:val="003811A9"/>
    <w:rsid w:val="00383C49"/>
    <w:rsid w:val="003946BB"/>
    <w:rsid w:val="0039744A"/>
    <w:rsid w:val="003A05AF"/>
    <w:rsid w:val="003A2D81"/>
    <w:rsid w:val="003A453F"/>
    <w:rsid w:val="003A7083"/>
    <w:rsid w:val="003C5968"/>
    <w:rsid w:val="003D0E02"/>
    <w:rsid w:val="003D2911"/>
    <w:rsid w:val="003E5542"/>
    <w:rsid w:val="003E5950"/>
    <w:rsid w:val="003E6E6B"/>
    <w:rsid w:val="003F265F"/>
    <w:rsid w:val="003F7FDA"/>
    <w:rsid w:val="0040100E"/>
    <w:rsid w:val="00404B01"/>
    <w:rsid w:val="00411243"/>
    <w:rsid w:val="004139E3"/>
    <w:rsid w:val="004209C5"/>
    <w:rsid w:val="004244F8"/>
    <w:rsid w:val="004353A1"/>
    <w:rsid w:val="004418C9"/>
    <w:rsid w:val="00445250"/>
    <w:rsid w:val="00463501"/>
    <w:rsid w:val="00464FDE"/>
    <w:rsid w:val="00474CCC"/>
    <w:rsid w:val="0047601F"/>
    <w:rsid w:val="00484820"/>
    <w:rsid w:val="00490A04"/>
    <w:rsid w:val="004916BF"/>
    <w:rsid w:val="0049511D"/>
    <w:rsid w:val="0049650C"/>
    <w:rsid w:val="004A63CB"/>
    <w:rsid w:val="004B6F3F"/>
    <w:rsid w:val="004B72CA"/>
    <w:rsid w:val="004C04DF"/>
    <w:rsid w:val="004C1DC8"/>
    <w:rsid w:val="004C437D"/>
    <w:rsid w:val="004D7092"/>
    <w:rsid w:val="004E704F"/>
    <w:rsid w:val="005001A3"/>
    <w:rsid w:val="005079F1"/>
    <w:rsid w:val="005114BA"/>
    <w:rsid w:val="005146A4"/>
    <w:rsid w:val="005249DB"/>
    <w:rsid w:val="00524B1D"/>
    <w:rsid w:val="00526C9A"/>
    <w:rsid w:val="0053009F"/>
    <w:rsid w:val="005306DE"/>
    <w:rsid w:val="0053087B"/>
    <w:rsid w:val="00544E7C"/>
    <w:rsid w:val="00555D05"/>
    <w:rsid w:val="00572CBB"/>
    <w:rsid w:val="00574CDC"/>
    <w:rsid w:val="00575A6A"/>
    <w:rsid w:val="005823CB"/>
    <w:rsid w:val="00582445"/>
    <w:rsid w:val="00593417"/>
    <w:rsid w:val="00597B77"/>
    <w:rsid w:val="005B7C52"/>
    <w:rsid w:val="005C3D6C"/>
    <w:rsid w:val="005C4B8A"/>
    <w:rsid w:val="005C5CD2"/>
    <w:rsid w:val="005C5E4E"/>
    <w:rsid w:val="005E4804"/>
    <w:rsid w:val="005F0098"/>
    <w:rsid w:val="005F18CA"/>
    <w:rsid w:val="005F5C5C"/>
    <w:rsid w:val="005F709F"/>
    <w:rsid w:val="005F741C"/>
    <w:rsid w:val="005F7886"/>
    <w:rsid w:val="00601F03"/>
    <w:rsid w:val="00603ADE"/>
    <w:rsid w:val="00604A38"/>
    <w:rsid w:val="00605892"/>
    <w:rsid w:val="0061282A"/>
    <w:rsid w:val="0061421A"/>
    <w:rsid w:val="00615215"/>
    <w:rsid w:val="00617E8E"/>
    <w:rsid w:val="006206B2"/>
    <w:rsid w:val="00622A78"/>
    <w:rsid w:val="00626D6F"/>
    <w:rsid w:val="006272BD"/>
    <w:rsid w:val="00627FDC"/>
    <w:rsid w:val="006328C1"/>
    <w:rsid w:val="0063518B"/>
    <w:rsid w:val="00642025"/>
    <w:rsid w:val="00645610"/>
    <w:rsid w:val="0065599C"/>
    <w:rsid w:val="006559C0"/>
    <w:rsid w:val="006566D4"/>
    <w:rsid w:val="00664920"/>
    <w:rsid w:val="00666CE9"/>
    <w:rsid w:val="00672DC3"/>
    <w:rsid w:val="0067778B"/>
    <w:rsid w:val="006849F6"/>
    <w:rsid w:val="00695C01"/>
    <w:rsid w:val="006A6C85"/>
    <w:rsid w:val="006C680D"/>
    <w:rsid w:val="006D3D75"/>
    <w:rsid w:val="006D5872"/>
    <w:rsid w:val="006E2CDD"/>
    <w:rsid w:val="006E5958"/>
    <w:rsid w:val="006E5CEA"/>
    <w:rsid w:val="006E6B87"/>
    <w:rsid w:val="006F5824"/>
    <w:rsid w:val="006F5D32"/>
    <w:rsid w:val="00703BEF"/>
    <w:rsid w:val="00710991"/>
    <w:rsid w:val="00712549"/>
    <w:rsid w:val="00712F82"/>
    <w:rsid w:val="00721F18"/>
    <w:rsid w:val="00723F08"/>
    <w:rsid w:val="00724237"/>
    <w:rsid w:val="00727BC2"/>
    <w:rsid w:val="007301A0"/>
    <w:rsid w:val="00730259"/>
    <w:rsid w:val="0073268A"/>
    <w:rsid w:val="00734490"/>
    <w:rsid w:val="00746CA6"/>
    <w:rsid w:val="00750EEE"/>
    <w:rsid w:val="00760FB1"/>
    <w:rsid w:val="0077315B"/>
    <w:rsid w:val="00774C1C"/>
    <w:rsid w:val="007768B4"/>
    <w:rsid w:val="007816E5"/>
    <w:rsid w:val="00783C49"/>
    <w:rsid w:val="00785366"/>
    <w:rsid w:val="00796122"/>
    <w:rsid w:val="007A474D"/>
    <w:rsid w:val="007A6138"/>
    <w:rsid w:val="007B45CA"/>
    <w:rsid w:val="007C1DD1"/>
    <w:rsid w:val="007C7FC3"/>
    <w:rsid w:val="007F3489"/>
    <w:rsid w:val="007F62AD"/>
    <w:rsid w:val="00802638"/>
    <w:rsid w:val="00812B6A"/>
    <w:rsid w:val="008136E2"/>
    <w:rsid w:val="008142A5"/>
    <w:rsid w:val="00831AFE"/>
    <w:rsid w:val="00846B43"/>
    <w:rsid w:val="00847AFA"/>
    <w:rsid w:val="00850D60"/>
    <w:rsid w:val="008511AB"/>
    <w:rsid w:val="00851DE9"/>
    <w:rsid w:val="008539F7"/>
    <w:rsid w:val="0085428D"/>
    <w:rsid w:val="00857D9D"/>
    <w:rsid w:val="008614B1"/>
    <w:rsid w:val="00867568"/>
    <w:rsid w:val="00872907"/>
    <w:rsid w:val="00873E28"/>
    <w:rsid w:val="0088513B"/>
    <w:rsid w:val="00885AD8"/>
    <w:rsid w:val="008B6AC7"/>
    <w:rsid w:val="008B7FCE"/>
    <w:rsid w:val="008C571A"/>
    <w:rsid w:val="008D1278"/>
    <w:rsid w:val="008D40D9"/>
    <w:rsid w:val="008E54A3"/>
    <w:rsid w:val="008F2C13"/>
    <w:rsid w:val="009031BD"/>
    <w:rsid w:val="00914CF8"/>
    <w:rsid w:val="00941235"/>
    <w:rsid w:val="00946667"/>
    <w:rsid w:val="00952DD9"/>
    <w:rsid w:val="009542E4"/>
    <w:rsid w:val="00955824"/>
    <w:rsid w:val="0096266A"/>
    <w:rsid w:val="009631AA"/>
    <w:rsid w:val="00965921"/>
    <w:rsid w:val="00966002"/>
    <w:rsid w:val="00967C51"/>
    <w:rsid w:val="00981C21"/>
    <w:rsid w:val="0098243F"/>
    <w:rsid w:val="0098559B"/>
    <w:rsid w:val="009A5C79"/>
    <w:rsid w:val="009B0DB7"/>
    <w:rsid w:val="009B114B"/>
    <w:rsid w:val="009B17D0"/>
    <w:rsid w:val="009B219E"/>
    <w:rsid w:val="009D7140"/>
    <w:rsid w:val="009D733B"/>
    <w:rsid w:val="009E2010"/>
    <w:rsid w:val="009E3181"/>
    <w:rsid w:val="009E5C93"/>
    <w:rsid w:val="009E7F63"/>
    <w:rsid w:val="009F28D9"/>
    <w:rsid w:val="00A03068"/>
    <w:rsid w:val="00A075F3"/>
    <w:rsid w:val="00A10A11"/>
    <w:rsid w:val="00A17D03"/>
    <w:rsid w:val="00A20D9A"/>
    <w:rsid w:val="00A23FEA"/>
    <w:rsid w:val="00A30C26"/>
    <w:rsid w:val="00A31250"/>
    <w:rsid w:val="00A32FDB"/>
    <w:rsid w:val="00A33145"/>
    <w:rsid w:val="00A35E6D"/>
    <w:rsid w:val="00A362D9"/>
    <w:rsid w:val="00A400A2"/>
    <w:rsid w:val="00A45FC2"/>
    <w:rsid w:val="00A5191E"/>
    <w:rsid w:val="00A74DEE"/>
    <w:rsid w:val="00A814E8"/>
    <w:rsid w:val="00A840BA"/>
    <w:rsid w:val="00A875DF"/>
    <w:rsid w:val="00A91855"/>
    <w:rsid w:val="00A96261"/>
    <w:rsid w:val="00AA4408"/>
    <w:rsid w:val="00AA51CF"/>
    <w:rsid w:val="00AA6338"/>
    <w:rsid w:val="00AA76D3"/>
    <w:rsid w:val="00AB683F"/>
    <w:rsid w:val="00AB6C4D"/>
    <w:rsid w:val="00AC3AB8"/>
    <w:rsid w:val="00AD08BB"/>
    <w:rsid w:val="00AD0BB1"/>
    <w:rsid w:val="00AE4FB4"/>
    <w:rsid w:val="00B053F9"/>
    <w:rsid w:val="00B31F3F"/>
    <w:rsid w:val="00B32D92"/>
    <w:rsid w:val="00B33AC9"/>
    <w:rsid w:val="00B421ED"/>
    <w:rsid w:val="00B46337"/>
    <w:rsid w:val="00B600EB"/>
    <w:rsid w:val="00B663B0"/>
    <w:rsid w:val="00B6650F"/>
    <w:rsid w:val="00B77696"/>
    <w:rsid w:val="00B8191E"/>
    <w:rsid w:val="00B8451C"/>
    <w:rsid w:val="00BB2A03"/>
    <w:rsid w:val="00BB41C6"/>
    <w:rsid w:val="00BC0E21"/>
    <w:rsid w:val="00BC471B"/>
    <w:rsid w:val="00BD37A1"/>
    <w:rsid w:val="00BD78BF"/>
    <w:rsid w:val="00BE29BB"/>
    <w:rsid w:val="00BE37DF"/>
    <w:rsid w:val="00BE3BE5"/>
    <w:rsid w:val="00BE6C66"/>
    <w:rsid w:val="00BE711C"/>
    <w:rsid w:val="00BF6D9A"/>
    <w:rsid w:val="00C068E0"/>
    <w:rsid w:val="00C204D4"/>
    <w:rsid w:val="00C34FEE"/>
    <w:rsid w:val="00C4633F"/>
    <w:rsid w:val="00C6289F"/>
    <w:rsid w:val="00C66A46"/>
    <w:rsid w:val="00C676BE"/>
    <w:rsid w:val="00C825AD"/>
    <w:rsid w:val="00C8756A"/>
    <w:rsid w:val="00C92589"/>
    <w:rsid w:val="00C9283E"/>
    <w:rsid w:val="00C954B7"/>
    <w:rsid w:val="00C96399"/>
    <w:rsid w:val="00CA2879"/>
    <w:rsid w:val="00CA63EC"/>
    <w:rsid w:val="00CC09FE"/>
    <w:rsid w:val="00CD0009"/>
    <w:rsid w:val="00CD0273"/>
    <w:rsid w:val="00CD6A7F"/>
    <w:rsid w:val="00D02CAE"/>
    <w:rsid w:val="00D061A4"/>
    <w:rsid w:val="00D15546"/>
    <w:rsid w:val="00D23B78"/>
    <w:rsid w:val="00D26EDB"/>
    <w:rsid w:val="00D3065B"/>
    <w:rsid w:val="00D316BB"/>
    <w:rsid w:val="00D3290D"/>
    <w:rsid w:val="00D369F7"/>
    <w:rsid w:val="00D4231E"/>
    <w:rsid w:val="00D81BDB"/>
    <w:rsid w:val="00D915F9"/>
    <w:rsid w:val="00DA1930"/>
    <w:rsid w:val="00DA4666"/>
    <w:rsid w:val="00DB3D22"/>
    <w:rsid w:val="00DB4F8A"/>
    <w:rsid w:val="00DC4270"/>
    <w:rsid w:val="00DD1DF1"/>
    <w:rsid w:val="00DD2374"/>
    <w:rsid w:val="00DD70DE"/>
    <w:rsid w:val="00DF4409"/>
    <w:rsid w:val="00E1781E"/>
    <w:rsid w:val="00E23C50"/>
    <w:rsid w:val="00E31D56"/>
    <w:rsid w:val="00E32091"/>
    <w:rsid w:val="00E33882"/>
    <w:rsid w:val="00E36893"/>
    <w:rsid w:val="00E5541D"/>
    <w:rsid w:val="00E92BAA"/>
    <w:rsid w:val="00E939CA"/>
    <w:rsid w:val="00E942E6"/>
    <w:rsid w:val="00EA34FE"/>
    <w:rsid w:val="00EC18AE"/>
    <w:rsid w:val="00EE29B2"/>
    <w:rsid w:val="00EF0551"/>
    <w:rsid w:val="00EF1762"/>
    <w:rsid w:val="00EF18D9"/>
    <w:rsid w:val="00EF5745"/>
    <w:rsid w:val="00F012F0"/>
    <w:rsid w:val="00F01BA9"/>
    <w:rsid w:val="00F06277"/>
    <w:rsid w:val="00F138FB"/>
    <w:rsid w:val="00F173C0"/>
    <w:rsid w:val="00F21EFE"/>
    <w:rsid w:val="00F24690"/>
    <w:rsid w:val="00F24945"/>
    <w:rsid w:val="00F26425"/>
    <w:rsid w:val="00F30C71"/>
    <w:rsid w:val="00F32069"/>
    <w:rsid w:val="00F331E9"/>
    <w:rsid w:val="00F375E9"/>
    <w:rsid w:val="00F548FC"/>
    <w:rsid w:val="00F642C4"/>
    <w:rsid w:val="00F759EF"/>
    <w:rsid w:val="00F85AE2"/>
    <w:rsid w:val="00F87FD2"/>
    <w:rsid w:val="00FA4976"/>
    <w:rsid w:val="00FB73B5"/>
    <w:rsid w:val="00FC449B"/>
    <w:rsid w:val="00FC4EC1"/>
    <w:rsid w:val="00FC7D26"/>
    <w:rsid w:val="00FD07A2"/>
    <w:rsid w:val="00FD2D7F"/>
    <w:rsid w:val="00FE6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BCAB5"/>
  <w14:defaultImageDpi w14:val="32767"/>
  <w15:chartTrackingRefBased/>
  <w15:docId w15:val="{0BED29C9-C6AC-0D4F-BC2A-29C54F3CC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4436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AT" w:eastAsia="de-DE"/>
    </w:rPr>
  </w:style>
  <w:style w:type="table" w:styleId="TableGrid">
    <w:name w:val="Table Grid"/>
    <w:basedOn w:val="TableNormal"/>
    <w:uiPriority w:val="39"/>
    <w:rsid w:val="002443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768B4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650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50C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0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07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96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387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922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86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12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45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94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14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89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108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147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69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09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373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459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47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562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29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714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96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94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233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129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36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407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51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592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94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02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29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989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60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064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132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895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56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952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210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405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13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58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01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330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28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149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94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183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45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51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540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65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94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08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148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557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99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12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742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32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8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8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178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559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81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926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206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374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2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57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07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208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00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299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549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398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57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7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738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139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36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251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045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000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93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390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27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92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1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22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709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972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77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88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52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22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58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787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913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731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09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858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903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262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47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893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346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228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07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71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109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ürgen Kammler</dc:creator>
  <cp:keywords/>
  <dc:description/>
  <cp:lastModifiedBy>Andreas Kammerlander</cp:lastModifiedBy>
  <cp:revision>3</cp:revision>
  <dcterms:created xsi:type="dcterms:W3CDTF">2024-03-18T12:04:00Z</dcterms:created>
  <dcterms:modified xsi:type="dcterms:W3CDTF">2024-05-07T08:16:00Z</dcterms:modified>
</cp:coreProperties>
</file>